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977"/>
        <w:gridCol w:w="936"/>
        <w:gridCol w:w="1123"/>
        <w:gridCol w:w="1276"/>
        <w:gridCol w:w="1176"/>
        <w:gridCol w:w="857"/>
        <w:gridCol w:w="857"/>
        <w:gridCol w:w="630"/>
        <w:gridCol w:w="673"/>
        <w:gridCol w:w="830"/>
      </w:tblGrid>
      <w:tr w:rsidR="000567F3" w:rsidRPr="000567F3" w14:paraId="0DD78835" w14:textId="77777777" w:rsidTr="007A6576">
        <w:trPr>
          <w:trHeight w:val="598"/>
        </w:trPr>
        <w:tc>
          <w:tcPr>
            <w:tcW w:w="907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BDAD9" w14:textId="2BC62C98" w:rsidR="005C46F9" w:rsidRPr="000567F3" w:rsidRDefault="000567F3" w:rsidP="007A6576">
            <w:pPr>
              <w:spacing w:beforeLines="50" w:before="156" w:afterLines="50" w:after="156" w:line="360" w:lineRule="auto"/>
              <w:jc w:val="center"/>
              <w:rPr>
                <w:rFonts w:ascii="Times New Roman" w:eastAsia="SimSun" w:hAnsi="Times New Roman" w:cs="SimSun"/>
                <w:b/>
                <w:sz w:val="24"/>
                <w:szCs w:val="28"/>
              </w:rPr>
            </w:pPr>
            <w:r w:rsidRPr="000567F3">
              <w:rPr>
                <w:rFonts w:ascii="Times New Roman" w:eastAsia="SimSun" w:hAnsi="Times New Roman" w:cs="SimSun"/>
                <w:b/>
                <w:sz w:val="24"/>
                <w:szCs w:val="28"/>
              </w:rPr>
              <w:t xml:space="preserve">Additional </w:t>
            </w:r>
            <w:r w:rsidR="005C46F9" w:rsidRPr="000567F3">
              <w:rPr>
                <w:rFonts w:ascii="Times New Roman" w:eastAsia="SimSun" w:hAnsi="Times New Roman" w:cs="SimSun"/>
                <w:b/>
                <w:sz w:val="24"/>
                <w:szCs w:val="28"/>
              </w:rPr>
              <w:t>Table 1. 16S rRNA sequencing information of IC/BPS pa</w:t>
            </w:r>
            <w:bookmarkStart w:id="0" w:name="_GoBack"/>
            <w:bookmarkEnd w:id="0"/>
            <w:r w:rsidR="005C46F9" w:rsidRPr="000567F3">
              <w:rPr>
                <w:rFonts w:ascii="Times New Roman" w:eastAsia="SimSun" w:hAnsi="Times New Roman" w:cs="SimSun"/>
                <w:b/>
                <w:sz w:val="24"/>
                <w:szCs w:val="28"/>
              </w:rPr>
              <w:t>tients and healthy controls</w:t>
            </w:r>
          </w:p>
        </w:tc>
      </w:tr>
      <w:tr w:rsidR="000567F3" w:rsidRPr="000567F3" w14:paraId="732F4847" w14:textId="77777777" w:rsidTr="007A6576">
        <w:trPr>
          <w:trHeight w:val="840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116C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/>
                <w:sz w:val="24"/>
              </w:rPr>
              <w:t>Sample Nam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3624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/>
                <w:sz w:val="24"/>
              </w:rPr>
              <w:t>Raw Tag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E080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/>
                <w:sz w:val="24"/>
              </w:rPr>
              <w:t>Effective Ta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78E7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/>
                <w:sz w:val="24"/>
              </w:rPr>
              <w:t>Effective Ratio (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28BB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/>
                <w:sz w:val="24"/>
              </w:rPr>
              <w:t>Total length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5817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/>
                <w:sz w:val="24"/>
              </w:rPr>
              <w:t>Max length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51B6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/>
                <w:sz w:val="24"/>
              </w:rPr>
              <w:t>Min lengt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948C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/>
                <w:sz w:val="24"/>
              </w:rPr>
              <w:t>N5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B19D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/>
                <w:sz w:val="24"/>
              </w:rPr>
              <w:t>N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B5BD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/>
                <w:sz w:val="24"/>
              </w:rPr>
              <w:t>OTUs</w:t>
            </w:r>
          </w:p>
        </w:tc>
      </w:tr>
      <w:tr w:rsidR="000567F3" w:rsidRPr="000567F3" w14:paraId="7DF36512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D1B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1-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3D8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44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4AB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0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88C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1.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1D0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46750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189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2A0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5D6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2DB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766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75</w:t>
            </w:r>
          </w:p>
        </w:tc>
      </w:tr>
      <w:tr w:rsidR="000567F3" w:rsidRPr="000567F3" w14:paraId="273B46E9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55F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1-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599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54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E71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1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42C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0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1D0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49731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E4B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23A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B73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113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73B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312</w:t>
            </w:r>
          </w:p>
        </w:tc>
      </w:tr>
      <w:tr w:rsidR="000567F3" w:rsidRPr="000567F3" w14:paraId="28C3FFF8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2AE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1-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3DC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29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F54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08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738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0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71A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92858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5C4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E6C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5C5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7AE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CF1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72</w:t>
            </w:r>
          </w:p>
        </w:tc>
      </w:tr>
      <w:tr w:rsidR="000567F3" w:rsidRPr="000567F3" w14:paraId="722952EA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8E7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1-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064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386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0B6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0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592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9.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C6B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44710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585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A14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20A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02B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AC2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00</w:t>
            </w:r>
          </w:p>
        </w:tc>
      </w:tr>
      <w:tr w:rsidR="000567F3" w:rsidRPr="000567F3" w14:paraId="72A0A6D1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CE8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1-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AE4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495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607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09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955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8.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329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96676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E55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9CA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D9E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5D3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BD9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668</w:t>
            </w:r>
          </w:p>
        </w:tc>
      </w:tr>
      <w:tr w:rsidR="000567F3" w:rsidRPr="000567F3" w14:paraId="5605E583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930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1-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DA4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682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40E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3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50C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0.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22A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11469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3EF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1D6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22C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5AD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FFA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62</w:t>
            </w:r>
          </w:p>
        </w:tc>
      </w:tr>
      <w:tr w:rsidR="000567F3" w:rsidRPr="000567F3" w14:paraId="3747D621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BAB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1-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D0E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509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265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9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607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8.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05F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43430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49F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9C7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48B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78F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653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675</w:t>
            </w:r>
          </w:p>
        </w:tc>
      </w:tr>
      <w:tr w:rsidR="000567F3" w:rsidRPr="000567F3" w14:paraId="2E04B512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74D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1-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7FE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723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76F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4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D3F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9.4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917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16937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107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92B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C55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FB5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DC1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645</w:t>
            </w:r>
          </w:p>
        </w:tc>
      </w:tr>
      <w:tr w:rsidR="000567F3" w:rsidRPr="000567F3" w14:paraId="265E6424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4A2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1-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C7D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75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08E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3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78C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8.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7C0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13294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FD8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C37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A3B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7F1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C79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78</w:t>
            </w:r>
          </w:p>
        </w:tc>
      </w:tr>
      <w:tr w:rsidR="000567F3" w:rsidRPr="000567F3" w14:paraId="40FA0966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77B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1-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A1F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369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401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9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F89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1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6A9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34557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AD8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D92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8CB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595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7CA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27</w:t>
            </w:r>
          </w:p>
        </w:tc>
      </w:tr>
      <w:tr w:rsidR="000567F3" w:rsidRPr="000567F3" w14:paraId="48EB1650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70E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1-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7E5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49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D38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0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C37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8.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17C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92265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16A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A05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445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4E2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809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651</w:t>
            </w:r>
          </w:p>
        </w:tc>
      </w:tr>
      <w:tr w:rsidR="000567F3" w:rsidRPr="000567F3" w14:paraId="739CDBD7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DA8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2-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09E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33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471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9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3B3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2.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92D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43976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9D0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A5C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D97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A4B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060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67</w:t>
            </w:r>
          </w:p>
        </w:tc>
      </w:tr>
      <w:tr w:rsidR="000567F3" w:rsidRPr="000567F3" w14:paraId="346F2391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AD1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2-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E0B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50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770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1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9B1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1.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AC4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03130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DB4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3BC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3CF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44C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E5A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84</w:t>
            </w:r>
          </w:p>
        </w:tc>
      </w:tr>
      <w:tr w:rsidR="000567F3" w:rsidRPr="000567F3" w14:paraId="10C65B87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3AB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2-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F59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949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A40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06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A7D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1.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7EA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83851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AD0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D5B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A3D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D2A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69C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318</w:t>
            </w:r>
          </w:p>
        </w:tc>
      </w:tr>
      <w:tr w:rsidR="000567F3" w:rsidRPr="000567F3" w14:paraId="624E9E32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082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2-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E22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526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C3E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05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123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1.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C8B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46356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C9E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B66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92D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156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2D1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77</w:t>
            </w:r>
          </w:p>
        </w:tc>
      </w:tr>
      <w:tr w:rsidR="000567F3" w:rsidRPr="000567F3" w14:paraId="75D46CB5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C6C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2-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4EE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753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DDF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2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413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9.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AC9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55597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7C4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EFA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C74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5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31D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8AF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347</w:t>
            </w:r>
          </w:p>
        </w:tc>
      </w:tr>
      <w:tr w:rsidR="000567F3" w:rsidRPr="000567F3" w14:paraId="48D1EEE3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534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2-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26C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287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85D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9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61A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2.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180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41961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D93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1B8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FB7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9E0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9EE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82</w:t>
            </w:r>
          </w:p>
        </w:tc>
      </w:tr>
      <w:tr w:rsidR="000567F3" w:rsidRPr="000567F3" w14:paraId="043C7F04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497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2-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38C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994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59F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2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63B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8.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87E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15108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63C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CD7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37F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70C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FDD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23</w:t>
            </w:r>
          </w:p>
        </w:tc>
      </w:tr>
      <w:tr w:rsidR="000567F3" w:rsidRPr="000567F3" w14:paraId="370BCBB8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7D7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2-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17B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66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02F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2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0FF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1.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B7D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10906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8A4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9C5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613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49E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20D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72</w:t>
            </w:r>
          </w:p>
        </w:tc>
      </w:tr>
      <w:tr w:rsidR="000567F3" w:rsidRPr="000567F3" w14:paraId="2E73FF7A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362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2-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182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378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F4F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00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AA6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0.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293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53619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80E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91F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550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912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63B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60</w:t>
            </w:r>
          </w:p>
        </w:tc>
      </w:tr>
      <w:tr w:rsidR="000567F3" w:rsidRPr="000567F3" w14:paraId="3B8F6387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A91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2-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A39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0999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BE3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04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1F9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6.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CFD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3019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EE2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659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55F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0E2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959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17</w:t>
            </w:r>
          </w:p>
        </w:tc>
      </w:tr>
      <w:tr w:rsidR="000567F3" w:rsidRPr="000567F3" w14:paraId="37A9639D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146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2-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770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569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5B2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8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BA9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7.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069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37109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DEC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E90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EF9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335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5EA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638</w:t>
            </w:r>
          </w:p>
        </w:tc>
      </w:tr>
      <w:tr w:rsidR="000567F3" w:rsidRPr="000567F3" w14:paraId="34BEF357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540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3-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64A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789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D36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4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D89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1.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8E8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17429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356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3C8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FDE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A3D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706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79</w:t>
            </w:r>
          </w:p>
        </w:tc>
      </w:tr>
      <w:tr w:rsidR="000567F3" w:rsidRPr="000567F3" w14:paraId="1A9474C0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14D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3-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4E5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025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E9E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6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E58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1.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695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25926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1D6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F11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244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634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759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95</w:t>
            </w:r>
          </w:p>
        </w:tc>
      </w:tr>
      <w:tr w:rsidR="000567F3" w:rsidRPr="000567F3" w14:paraId="30F6F5AE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B64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3-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A08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899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F8E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4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417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0.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FE4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65227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667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367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957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666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50C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303</w:t>
            </w:r>
          </w:p>
        </w:tc>
      </w:tr>
      <w:tr w:rsidR="000567F3" w:rsidRPr="000567F3" w14:paraId="0AE8DC2F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D2B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3-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099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715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13F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3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AFD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2.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D0A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14317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7E3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DF2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2A8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D9E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FBA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63</w:t>
            </w:r>
          </w:p>
        </w:tc>
      </w:tr>
      <w:tr w:rsidR="000567F3" w:rsidRPr="000567F3" w14:paraId="29568474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B87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3-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5CD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96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7E3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5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FE1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1.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CCF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70163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3E6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AAD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E79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DAB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FF3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84</w:t>
            </w:r>
          </w:p>
        </w:tc>
      </w:tr>
      <w:tr w:rsidR="000567F3" w:rsidRPr="000567F3" w14:paraId="0828ECC0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1FF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3-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5D8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32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035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18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381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2.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6EA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21025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C67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E6A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4E3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5AA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041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82</w:t>
            </w:r>
          </w:p>
        </w:tc>
      </w:tr>
      <w:tr w:rsidR="000567F3" w:rsidRPr="000567F3" w14:paraId="59BA8786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3CC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3-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16A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976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F06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2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3A3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7.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115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06606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504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A2C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A6D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5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05B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B44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90</w:t>
            </w:r>
          </w:p>
        </w:tc>
      </w:tr>
      <w:tr w:rsidR="000567F3" w:rsidRPr="000567F3" w14:paraId="26216409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F73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IC3-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18F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16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D4B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08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4CE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0.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72D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95093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870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317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BFB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156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3FD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335</w:t>
            </w:r>
          </w:p>
        </w:tc>
      </w:tr>
      <w:tr w:rsidR="000567F3" w:rsidRPr="000567F3" w14:paraId="0DBDDCC2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73B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905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184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2C2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6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9AA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8.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FC1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29039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C90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FBD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43D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B6C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513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881</w:t>
            </w:r>
          </w:p>
        </w:tc>
      </w:tr>
      <w:tr w:rsidR="000567F3" w:rsidRPr="000567F3" w14:paraId="144920F1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C00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170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09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2CE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47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3B7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8.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EC4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17745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064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C61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0FF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50D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424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29</w:t>
            </w:r>
          </w:p>
        </w:tc>
      </w:tr>
      <w:tr w:rsidR="000567F3" w:rsidRPr="000567F3" w14:paraId="45EBBFFE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892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819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56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A72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3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CA0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0.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4B6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67770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A41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477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BDA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7B7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63F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</w:tr>
      <w:tr w:rsidR="000567F3" w:rsidRPr="000567F3" w14:paraId="56C179D2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606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E1F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244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CF8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83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F7A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8.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8CE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37261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151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F74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BD9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84E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6D9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421</w:t>
            </w:r>
          </w:p>
        </w:tc>
      </w:tr>
      <w:tr w:rsidR="000567F3" w:rsidRPr="000567F3" w14:paraId="2CB0B1CB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551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369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275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B27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6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ACF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224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29493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BE2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DF7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D23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7CD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7E7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689</w:t>
            </w:r>
          </w:p>
        </w:tc>
      </w:tr>
      <w:tr w:rsidR="000567F3" w:rsidRPr="000567F3" w14:paraId="689DC71A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828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31D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857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DE0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47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3D3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8.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2C1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20591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4DC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F38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03B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9D2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F64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611</w:t>
            </w:r>
          </w:p>
        </w:tc>
      </w:tr>
      <w:tr w:rsidR="000567F3" w:rsidRPr="000567F3" w14:paraId="5B3CFBEC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21F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BB5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91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3AA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62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771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9.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EBE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31007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AD0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8A2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002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5C5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827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628</w:t>
            </w:r>
          </w:p>
        </w:tc>
      </w:tr>
      <w:tr w:rsidR="000567F3" w:rsidRPr="000567F3" w14:paraId="4CCB2285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628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AE1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208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473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7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298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9.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C3C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32843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C23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D42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E48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25F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684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02</w:t>
            </w:r>
          </w:p>
        </w:tc>
      </w:tr>
      <w:tr w:rsidR="000567F3" w:rsidRPr="000567F3" w14:paraId="55A93525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2C4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38B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349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BD8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08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71C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7.6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DC2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90503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3C6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330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834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2E4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966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040</w:t>
            </w:r>
          </w:p>
        </w:tc>
      </w:tr>
      <w:tr w:rsidR="000567F3" w:rsidRPr="000567F3" w14:paraId="7DB8D638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BCE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02C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61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2E6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06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583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8.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18E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03132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B36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73E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081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5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2EA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7D6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071</w:t>
            </w:r>
          </w:p>
        </w:tc>
      </w:tr>
      <w:tr w:rsidR="000567F3" w:rsidRPr="000567F3" w14:paraId="213B4DCA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219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C85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87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67F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65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09A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0.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475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35882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DD7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4BD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71B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732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EB7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98</w:t>
            </w:r>
          </w:p>
        </w:tc>
      </w:tr>
      <w:tr w:rsidR="000567F3" w:rsidRPr="000567F3" w14:paraId="4FC2B458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128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9E3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71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371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3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2D0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9.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E7F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14477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014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58D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F0B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5FF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A63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096</w:t>
            </w:r>
          </w:p>
        </w:tc>
      </w:tr>
      <w:tr w:rsidR="000567F3" w:rsidRPr="000567F3" w14:paraId="5ADED811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736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062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24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9D4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7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77C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7.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A02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34943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F5B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649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D40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914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036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770</w:t>
            </w:r>
          </w:p>
        </w:tc>
      </w:tr>
      <w:tr w:rsidR="000567F3" w:rsidRPr="000567F3" w14:paraId="5F1F00FB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E6D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41D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34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A11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1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A99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0.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718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61534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45A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88D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54A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B13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1C7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40</w:t>
            </w:r>
          </w:p>
        </w:tc>
      </w:tr>
      <w:tr w:rsidR="000567F3" w:rsidRPr="000567F3" w14:paraId="1CD5F7CA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91C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24A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877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198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5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171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3B5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30522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DB2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7EF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F09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E4D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DBF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15</w:t>
            </w:r>
          </w:p>
        </w:tc>
      </w:tr>
      <w:tr w:rsidR="000567F3" w:rsidRPr="000567F3" w14:paraId="7EDBBB50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BE7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FE3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78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ED1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5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1BB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1.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1FB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34334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246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EEA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BD8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F91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499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92</w:t>
            </w:r>
          </w:p>
        </w:tc>
      </w:tr>
      <w:tr w:rsidR="000567F3" w:rsidRPr="000567F3" w14:paraId="569CC392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DD8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780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77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858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5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14E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1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32A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80776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A60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626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7C1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24E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668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45</w:t>
            </w:r>
          </w:p>
        </w:tc>
      </w:tr>
      <w:tr w:rsidR="000567F3" w:rsidRPr="000567F3" w14:paraId="3BD93831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AE4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A56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566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F81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2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99D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1.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C73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23017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4BD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91C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95B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904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DFE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0</w:t>
            </w:r>
          </w:p>
        </w:tc>
      </w:tr>
      <w:tr w:rsidR="000567F3" w:rsidRPr="000567F3" w14:paraId="7E28F49A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82E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75E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519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787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18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D98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1.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F26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63243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57B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F7A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71E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43A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0EA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8</w:t>
            </w:r>
          </w:p>
        </w:tc>
      </w:tr>
      <w:tr w:rsidR="000567F3" w:rsidRPr="000567F3" w14:paraId="23696088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A80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574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34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423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09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28C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9.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0F6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97409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3E4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FB0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C47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D40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5B4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77</w:t>
            </w:r>
          </w:p>
        </w:tc>
      </w:tr>
      <w:tr w:rsidR="000567F3" w:rsidRPr="000567F3" w14:paraId="1223315F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06C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54D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50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883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2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747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1.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3A6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22141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18D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F74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527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6A2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4CD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62</w:t>
            </w:r>
          </w:p>
        </w:tc>
      </w:tr>
      <w:tr w:rsidR="000567F3" w:rsidRPr="000567F3" w14:paraId="5214CCD2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CBD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2DF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767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9EE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4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9CB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0.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F74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21375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76B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AB8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7FF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D38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FA5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92</w:t>
            </w:r>
          </w:p>
        </w:tc>
      </w:tr>
      <w:tr w:rsidR="000567F3" w:rsidRPr="000567F3" w14:paraId="61B2DD35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7FB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3B4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225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961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8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E0E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0.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AAA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37217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8D0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2C0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685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0DF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D5E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4</w:t>
            </w:r>
          </w:p>
        </w:tc>
      </w:tr>
      <w:tr w:rsidR="000567F3" w:rsidRPr="000567F3" w14:paraId="2716904B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1A9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C32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538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083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3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A1B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8F6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26193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EC1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CC0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FFB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BFE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E1C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64</w:t>
            </w:r>
          </w:p>
        </w:tc>
      </w:tr>
      <w:tr w:rsidR="000567F3" w:rsidRPr="000567F3" w14:paraId="40FBA717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454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22F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28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2E7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0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239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89.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E63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08296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AD9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73B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C7E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527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800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37</w:t>
            </w:r>
          </w:p>
        </w:tc>
      </w:tr>
      <w:tr w:rsidR="000567F3" w:rsidRPr="000567F3" w14:paraId="7AFAE2BA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F97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46F5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10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F5D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8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85A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1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799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49174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5D7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50C3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264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38A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183D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74</w:t>
            </w:r>
          </w:p>
        </w:tc>
      </w:tr>
      <w:tr w:rsidR="000567F3" w:rsidRPr="000567F3" w14:paraId="0C8DE9D4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027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63A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33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B28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1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8E0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2.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8A1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17355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959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41D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8E9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3D3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E7C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61</w:t>
            </w:r>
          </w:p>
        </w:tc>
      </w:tr>
      <w:tr w:rsidR="000567F3" w:rsidRPr="000567F3" w14:paraId="0C5BA940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102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9378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72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1A4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5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7AF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1.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54E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30885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454F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B99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EA8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8BD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9DC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8</w:t>
            </w:r>
          </w:p>
        </w:tc>
      </w:tr>
      <w:tr w:rsidR="000567F3" w:rsidRPr="000567F3" w14:paraId="3225CAED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C5A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7E5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443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09E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217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C5A4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1.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1AA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64812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CFCA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3EA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E822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3B2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99C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7</w:t>
            </w:r>
          </w:p>
        </w:tc>
      </w:tr>
      <w:tr w:rsidR="005C46F9" w:rsidRPr="000567F3" w14:paraId="2337D9ED" w14:textId="77777777" w:rsidTr="007A6576">
        <w:trPr>
          <w:trHeight w:val="278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6B931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N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B7780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915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43626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156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E490B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90.5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4DA6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532122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C609C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7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338C9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2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6311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6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6106E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4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113F7" w14:textId="77777777" w:rsidR="005C46F9" w:rsidRPr="000567F3" w:rsidRDefault="005C46F9" w:rsidP="007A6576">
            <w:pPr>
              <w:spacing w:line="360" w:lineRule="auto"/>
              <w:rPr>
                <w:rFonts w:ascii="Times New Roman" w:eastAsia="SimSun" w:hAnsi="Times New Roman" w:cs="SimSun"/>
                <w:bCs/>
                <w:sz w:val="24"/>
              </w:rPr>
            </w:pPr>
            <w:r w:rsidRPr="000567F3">
              <w:rPr>
                <w:rFonts w:ascii="Times New Roman" w:eastAsia="SimSun" w:hAnsi="Times New Roman" w:cs="SimSun" w:hint="eastAsia"/>
                <w:bCs/>
                <w:sz w:val="24"/>
              </w:rPr>
              <w:t>193</w:t>
            </w:r>
          </w:p>
        </w:tc>
      </w:tr>
    </w:tbl>
    <w:p w14:paraId="0262250D" w14:textId="77777777" w:rsidR="00FC1738" w:rsidRPr="000567F3" w:rsidRDefault="00FC1738"/>
    <w:sectPr w:rsidR="00FC1738" w:rsidRPr="000567F3" w:rsidSect="000567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7B5DB8" w14:textId="77777777" w:rsidR="004122EE" w:rsidRDefault="004122EE" w:rsidP="005C46F9">
      <w:r>
        <w:separator/>
      </w:r>
    </w:p>
  </w:endnote>
  <w:endnote w:type="continuationSeparator" w:id="0">
    <w:p w14:paraId="684CA44C" w14:textId="77777777" w:rsidR="004122EE" w:rsidRDefault="004122EE" w:rsidP="005C4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5DEBC4" w14:textId="77777777" w:rsidR="004122EE" w:rsidRDefault="004122EE" w:rsidP="005C46F9">
      <w:r>
        <w:separator/>
      </w:r>
    </w:p>
  </w:footnote>
  <w:footnote w:type="continuationSeparator" w:id="0">
    <w:p w14:paraId="1541B4C7" w14:textId="77777777" w:rsidR="004122EE" w:rsidRDefault="004122EE" w:rsidP="005C46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CBD"/>
    <w:rsid w:val="000567F3"/>
    <w:rsid w:val="00340CBD"/>
    <w:rsid w:val="004122EE"/>
    <w:rsid w:val="005C46F9"/>
    <w:rsid w:val="00F7277B"/>
    <w:rsid w:val="00FC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17ED1E"/>
  <w15:chartTrackingRefBased/>
  <w15:docId w15:val="{00CFC162-3B20-4976-B6F9-37FC8C303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6F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46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46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46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46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0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zhenming</dc:creator>
  <cp:keywords/>
  <dc:description/>
  <cp:lastModifiedBy>Revathi Thangaraj</cp:lastModifiedBy>
  <cp:revision>6</cp:revision>
  <dcterms:created xsi:type="dcterms:W3CDTF">2022-08-09T09:59:00Z</dcterms:created>
  <dcterms:modified xsi:type="dcterms:W3CDTF">2023-04-11T04:19:00Z</dcterms:modified>
</cp:coreProperties>
</file>